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1CF5A" w14:textId="462F4462" w:rsidR="00632181" w:rsidRDefault="00632181" w:rsidP="006321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24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548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42443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DA25E6">
        <w:rPr>
          <w:rFonts w:ascii="Times New Roman" w:hAnsi="Times New Roman" w:cs="Times New Roman"/>
          <w:b/>
          <w:bCs/>
          <w:sz w:val="24"/>
          <w:szCs w:val="24"/>
        </w:rPr>
        <w:t>Mental Health Outcomes and Neglecting Their Own Health</w:t>
      </w:r>
    </w:p>
    <w:tbl>
      <w:tblPr>
        <w:tblStyle w:val="Table"/>
        <w:tblW w:w="0" w:type="auto"/>
        <w:tblLook w:val="07E0" w:firstRow="1" w:lastRow="1" w:firstColumn="1" w:lastColumn="1" w:noHBand="1" w:noVBand="1"/>
      </w:tblPr>
      <w:tblGrid>
        <w:gridCol w:w="1497"/>
        <w:gridCol w:w="2053"/>
        <w:gridCol w:w="2051"/>
        <w:gridCol w:w="879"/>
      </w:tblGrid>
      <w:tr w:rsidR="00632181" w:rsidRPr="00060DD3" w14:paraId="41E9B0C8" w14:textId="77777777" w:rsidTr="00EF0630">
        <w:tc>
          <w:tcPr>
            <w:tcW w:w="0" w:type="auto"/>
            <w:vMerge w:val="restart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6FC8530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4983" w:type="dxa"/>
            <w:gridSpan w:val="3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08E65F2" w14:textId="77777777" w:rsidR="00632181" w:rsidRPr="00060DD3" w:rsidRDefault="00632181" w:rsidP="00EF0630">
            <w:pPr>
              <w:pStyle w:val="Compact"/>
              <w:spacing w:before="0"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Neglecting Own Health</w:t>
            </w:r>
          </w:p>
        </w:tc>
      </w:tr>
      <w:tr w:rsidR="00632181" w:rsidRPr="00060DD3" w14:paraId="7F0B8F1A" w14:textId="77777777" w:rsidTr="00EF0630">
        <w:tc>
          <w:tcPr>
            <w:tcW w:w="0" w:type="auto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2FC784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D05EB24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No (N=2254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71ABC44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Yes (N=120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7B53DA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32181" w:rsidRPr="00060DD3" w14:paraId="4CFBA15F" w14:textId="77777777" w:rsidTr="00EF063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97DCB75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Avoidance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9F340D0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40A4866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9884CEC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632181" w:rsidRPr="00060DD3" w14:paraId="256C16AC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C6A96B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250F8C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7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8D24DB2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1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FB655A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67572D4E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EAE8A65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9000A3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2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1951C21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7.00, 16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064D548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42724C1D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671F6C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05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D162523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205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59B838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A12E89A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25E01594" w14:textId="77777777" w:rsidTr="00EF063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5DECB3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Intrusive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F274FFB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23416D7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35D1AF7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632181" w:rsidRPr="00060DD3" w14:paraId="6A884D53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A889D0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CBBA921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7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545C83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3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D6DDB71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5EC8C925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A0B49BD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18904E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.00, 12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F64E677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7.00, 19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CEA2CE3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09297DA5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7D9719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05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BE8D127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205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ACB0B1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32.00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50342E1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339E406C" w14:textId="77777777" w:rsidTr="00EF063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7C5D67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Hyper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BC2786B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E924FC8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E0B53E5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632181" w:rsidRPr="00060DD3" w14:paraId="3EBC5B66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1A4CF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07A8D9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DE5761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9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6F0CB83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410DD3AD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B0B26B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5D9A322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.00, 8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95428F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5.00, 14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B46EDC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76E18686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A7E60F3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05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D5A209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4.00</w:t>
            </w:r>
          </w:p>
        </w:tc>
        <w:tc>
          <w:tcPr>
            <w:tcW w:w="205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5A14AA6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4.00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7B99DA5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77F5AB26" w14:textId="77777777" w:rsidTr="00EF063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4F2BCBD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IES-R Tota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F3F7474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0635F28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F465347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632181" w:rsidRPr="00060DD3" w14:paraId="041712C9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B3C16C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910265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8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B9CF80E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34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FE5205B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7C616C90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43866B1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C83439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, 32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58830B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21.00, 48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C1DDA8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36F713D4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08EDE27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05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3ED522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88.00</w:t>
            </w:r>
          </w:p>
        </w:tc>
        <w:tc>
          <w:tcPr>
            <w:tcW w:w="205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275E07D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88.00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F31DCF8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4C77E71A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FC06EA1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GAD-7 Total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460DC52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2F11AB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69AD206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632181" w:rsidRPr="00060DD3" w14:paraId="1A191D3C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E9AFC1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6085AC0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98E5736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4B475D5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55E22106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834AC2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D7C4A6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.00, 7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B9FFBC9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, 14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38AFB94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05311173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F19CF3A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05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C2FBB0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1.00</w:t>
            </w:r>
          </w:p>
        </w:tc>
        <w:tc>
          <w:tcPr>
            <w:tcW w:w="205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E282A3B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1.00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5E8F5F8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7CC65E60" w14:textId="77777777" w:rsidTr="00EF063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677210C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0DD3">
              <w:rPr>
                <w:rFonts w:ascii="Arial" w:hAnsi="Arial" w:cs="Arial"/>
                <w:b/>
                <w:bCs/>
                <w:sz w:val="16"/>
                <w:szCs w:val="16"/>
              </w:rPr>
              <w:t>PHQ-9 Total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33BB302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44F31EA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D3A9DD8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 xml:space="preserve">&lt; .001 </w:t>
            </w:r>
          </w:p>
        </w:tc>
      </w:tr>
      <w:tr w:rsidR="00632181" w:rsidRPr="00060DD3" w14:paraId="3078FE6A" w14:textId="77777777" w:rsidTr="00EF0630">
        <w:trPr>
          <w:trHeight w:val="288"/>
        </w:trPr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1F9344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361846D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F221295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0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92F8E74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1FE5A9E6" w14:textId="77777777" w:rsidTr="00EF0630"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C4EF2B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2053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A18031D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1.00, 8.00</w:t>
            </w:r>
          </w:p>
        </w:tc>
        <w:tc>
          <w:tcPr>
            <w:tcW w:w="205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3C35BF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6.00, 16.00</w:t>
            </w:r>
          </w:p>
        </w:tc>
        <w:tc>
          <w:tcPr>
            <w:tcW w:w="87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E69B6D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181" w:rsidRPr="00060DD3" w14:paraId="5C1CAFCC" w14:textId="77777777" w:rsidTr="00EF0630"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B3956D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05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784B45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7.00</w:t>
            </w:r>
          </w:p>
        </w:tc>
        <w:tc>
          <w:tcPr>
            <w:tcW w:w="20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EC5349" w14:textId="77777777" w:rsidR="00632181" w:rsidRPr="00060DD3" w:rsidRDefault="00632181" w:rsidP="00EF0630">
            <w:pPr>
              <w:pStyle w:val="Compact"/>
              <w:spacing w:before="0"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60DD3">
              <w:rPr>
                <w:rFonts w:ascii="Arial" w:hAnsi="Arial" w:cs="Arial"/>
                <w:sz w:val="16"/>
                <w:szCs w:val="16"/>
              </w:rPr>
              <w:t>0.00 - 27.00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43DA5C" w14:textId="77777777" w:rsidR="00632181" w:rsidRPr="00060DD3" w:rsidRDefault="00632181" w:rsidP="00EF0630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390FDAC" w14:textId="77777777" w:rsidR="00632181" w:rsidRDefault="00632181" w:rsidP="00391BCE">
      <w:pPr>
        <w:ind w:right="2790"/>
      </w:pPr>
      <w:r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GAD-7: 7-item Generalized Anxiety Disorder; IES-R, 22-item Impact of Event Scale-Revised; PHQ-9: 9-item Patient Health Questionnaire</w:t>
      </w:r>
    </w:p>
    <w:p w14:paraId="1047456D" w14:textId="77777777" w:rsidR="00AF3D42" w:rsidRDefault="00D35487"/>
    <w:sectPr w:rsidR="00AF3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81"/>
    <w:rsid w:val="00391BCE"/>
    <w:rsid w:val="003F788B"/>
    <w:rsid w:val="00632181"/>
    <w:rsid w:val="007055AF"/>
    <w:rsid w:val="007A6FF1"/>
    <w:rsid w:val="00885F19"/>
    <w:rsid w:val="00D35487"/>
    <w:rsid w:val="00D9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D5FF0"/>
  <w15:chartTrackingRefBased/>
  <w15:docId w15:val="{B21B1994-B0BC-4570-A5AC-38AEE725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18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2181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632181"/>
    <w:pPr>
      <w:spacing w:after="200" w:line="240" w:lineRule="auto"/>
    </w:pPr>
    <w:rPr>
      <w:rFonts w:asciiTheme="minorHAnsi" w:hAnsiTheme="minorHAns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632181"/>
  </w:style>
  <w:style w:type="paragraph" w:styleId="BodyText">
    <w:name w:val="Body Text"/>
    <w:basedOn w:val="Normal"/>
    <w:link w:val="BodyTextChar"/>
    <w:uiPriority w:val="99"/>
    <w:semiHidden/>
    <w:unhideWhenUsed/>
    <w:rsid w:val="006321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2181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Lam</dc:creator>
  <cp:keywords/>
  <dc:description/>
  <cp:lastModifiedBy>chn off28</cp:lastModifiedBy>
  <cp:revision>5</cp:revision>
  <dcterms:created xsi:type="dcterms:W3CDTF">2021-10-13T16:28:00Z</dcterms:created>
  <dcterms:modified xsi:type="dcterms:W3CDTF">2021-10-16T02:42:00Z</dcterms:modified>
</cp:coreProperties>
</file>